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7A968" w14:textId="2BC5916A" w:rsidR="002D16D4" w:rsidRPr="0044080C" w:rsidRDefault="002D16D4">
      <w:r w:rsidRPr="0044080C">
        <w:t>SUPPLEMENTAL METHODS</w:t>
      </w:r>
      <w:r w:rsidR="003102C7" w:rsidRPr="0044080C">
        <w:t xml:space="preserve"> AND RESULTS</w:t>
      </w:r>
    </w:p>
    <w:p w14:paraId="24273D32" w14:textId="7B86465F" w:rsidR="002D16D4" w:rsidRPr="0044080C" w:rsidRDefault="002D16D4">
      <w:r w:rsidRPr="0044080C">
        <w:t xml:space="preserve">Association of cachexia predictors with nutritionist or </w:t>
      </w:r>
      <w:r w:rsidR="00E177F1">
        <w:t>dietitian</w:t>
      </w:r>
      <w:r w:rsidRPr="0044080C">
        <w:t xml:space="preserve"> visits</w:t>
      </w:r>
    </w:p>
    <w:p w14:paraId="168FD3CC" w14:textId="58FE69FB" w:rsidR="009B0B14" w:rsidRPr="0044080C" w:rsidRDefault="009B0B14" w:rsidP="00DD5051">
      <w:pPr>
        <w:ind w:firstLine="720"/>
        <w:rPr>
          <w:b w:val="0"/>
          <w:bCs w:val="0"/>
        </w:rPr>
      </w:pPr>
      <w:r w:rsidRPr="0044080C">
        <w:rPr>
          <w:b w:val="0"/>
          <w:bCs w:val="0"/>
        </w:rPr>
        <w:t xml:space="preserve">We evaluated nutritionist or </w:t>
      </w:r>
      <w:r w:rsidR="00E177F1">
        <w:rPr>
          <w:b w:val="0"/>
          <w:bCs w:val="0"/>
        </w:rPr>
        <w:t>dietitian</w:t>
      </w:r>
      <w:r w:rsidRPr="0044080C">
        <w:rPr>
          <w:b w:val="0"/>
          <w:bCs w:val="0"/>
        </w:rPr>
        <w:t xml:space="preserve"> visits, extracted from the Northwestern Medicine Enterprise Data Warehouse (NMEDW), within </w:t>
      </w:r>
      <w:r w:rsidR="00CC1A86" w:rsidRPr="0044080C">
        <w:rPr>
          <w:b w:val="0"/>
          <w:bCs w:val="0"/>
        </w:rPr>
        <w:t xml:space="preserve">30 days </w:t>
      </w:r>
      <w:r w:rsidRPr="0044080C">
        <w:rPr>
          <w:b w:val="0"/>
          <w:bCs w:val="0"/>
        </w:rPr>
        <w:t>after ICI therapy initiation as a possible cachexia intervention.</w:t>
      </w:r>
      <w:r w:rsidR="002A7269" w:rsidRPr="0044080C">
        <w:rPr>
          <w:b w:val="0"/>
          <w:bCs w:val="0"/>
        </w:rPr>
        <w:t xml:space="preserve"> Association between dichotomized cachexia predictors (cachexia (Fearon consensus criteria, no-cachexia as reference), WLGS </w:t>
      </w:r>
      <w:r w:rsidR="002A7269" w:rsidRPr="0044080C">
        <w:rPr>
          <w:rFonts w:cs="Arial"/>
          <w:b w:val="0"/>
          <w:bCs w:val="0"/>
        </w:rPr>
        <w:t>≥</w:t>
      </w:r>
      <w:r w:rsidR="002A7269" w:rsidRPr="0044080C">
        <w:rPr>
          <w:b w:val="0"/>
          <w:bCs w:val="0"/>
        </w:rPr>
        <w:t xml:space="preserve">2 </w:t>
      </w:r>
      <w:r w:rsidR="002A7269" w:rsidRPr="0044080C">
        <w:rPr>
          <w:rFonts w:cs="Arial"/>
          <w:b w:val="0"/>
          <w:bCs w:val="0"/>
        </w:rPr>
        <w:t>(WLGS &lt;2 reference)</w:t>
      </w:r>
      <w:r w:rsidR="002A7269" w:rsidRPr="0044080C">
        <w:rPr>
          <w:b w:val="0"/>
          <w:bCs w:val="0"/>
        </w:rPr>
        <w:t xml:space="preserve">, NLR &gt;3 (NLR </w:t>
      </w:r>
      <w:r w:rsidR="002A7269" w:rsidRPr="0044080C">
        <w:rPr>
          <w:rFonts w:cs="Arial"/>
          <w:b w:val="0"/>
          <w:bCs w:val="0"/>
        </w:rPr>
        <w:t>≤</w:t>
      </w:r>
      <w:r w:rsidR="002A7269" w:rsidRPr="0044080C">
        <w:rPr>
          <w:b w:val="0"/>
          <w:bCs w:val="0"/>
        </w:rPr>
        <w:t xml:space="preserve">3 reference), albumin &lt;3.5 g/dL (albumin </w:t>
      </w:r>
      <w:r w:rsidR="002A7269" w:rsidRPr="0044080C">
        <w:rPr>
          <w:rFonts w:cs="Arial"/>
          <w:b w:val="0"/>
          <w:bCs w:val="0"/>
        </w:rPr>
        <w:t>≥</w:t>
      </w:r>
      <w:r w:rsidR="002A7269" w:rsidRPr="0044080C">
        <w:rPr>
          <w:b w:val="0"/>
          <w:bCs w:val="0"/>
        </w:rPr>
        <w:t xml:space="preserve">3.5 g/dL reference), and PNI &lt;44 (PNI </w:t>
      </w:r>
      <w:r w:rsidR="002A7269" w:rsidRPr="0044080C">
        <w:rPr>
          <w:rFonts w:cs="Arial"/>
          <w:b w:val="0"/>
          <w:bCs w:val="0"/>
        </w:rPr>
        <w:t>≥</w:t>
      </w:r>
      <w:r w:rsidR="002A7269" w:rsidRPr="0044080C">
        <w:rPr>
          <w:b w:val="0"/>
          <w:bCs w:val="0"/>
        </w:rPr>
        <w:t>44 reference)) and nutritionist/</w:t>
      </w:r>
      <w:r w:rsidR="00E177F1">
        <w:rPr>
          <w:b w:val="0"/>
          <w:bCs w:val="0"/>
        </w:rPr>
        <w:t>dietitian</w:t>
      </w:r>
      <w:r w:rsidR="002A7269" w:rsidRPr="0044080C">
        <w:rPr>
          <w:b w:val="0"/>
          <w:bCs w:val="0"/>
        </w:rPr>
        <w:t xml:space="preserve"> visits were determined in the overall cancer/ICI cohort by Fisher Exact test.</w:t>
      </w:r>
    </w:p>
    <w:p w14:paraId="6249A5BD" w14:textId="3334B6A0" w:rsidR="003102C7" w:rsidRPr="0044080C" w:rsidRDefault="003102C7" w:rsidP="003102C7">
      <w:r w:rsidRPr="0044080C">
        <w:t xml:space="preserve">Patients with positive cachexia predictors were more likely to see a nutritionist or </w:t>
      </w:r>
      <w:r w:rsidR="00E177F1">
        <w:t>dietitian</w:t>
      </w:r>
    </w:p>
    <w:p w14:paraId="7E4C5F8C" w14:textId="537252C5" w:rsidR="003102C7" w:rsidRPr="0044080C" w:rsidRDefault="003102C7" w:rsidP="003102C7">
      <w:pPr>
        <w:rPr>
          <w:b w:val="0"/>
          <w:bCs w:val="0"/>
        </w:rPr>
      </w:pPr>
      <w:r w:rsidRPr="0044080C">
        <w:rPr>
          <w:b w:val="0"/>
          <w:bCs w:val="0"/>
        </w:rPr>
        <w:tab/>
        <w:t xml:space="preserve">Patients with cachexia (Fearon consensus criteria, no-cachexia as reference), WLGS ≥2 (WLGS &lt;2 reference), NLR &gt;3 (NLR ≤3 reference), albumin &lt;3.5 g/dL (albumin ≥3.5 g/dL reference), and PNI &lt;44 (PNI ≥44 reference) were all more likely to have a nutritionist or </w:t>
      </w:r>
      <w:r w:rsidR="00E177F1">
        <w:rPr>
          <w:b w:val="0"/>
          <w:bCs w:val="0"/>
        </w:rPr>
        <w:t>dietitian</w:t>
      </w:r>
      <w:r w:rsidRPr="0044080C">
        <w:rPr>
          <w:b w:val="0"/>
          <w:bCs w:val="0"/>
        </w:rPr>
        <w:t xml:space="preserve"> visit within </w:t>
      </w:r>
      <w:r w:rsidR="00CC1A86" w:rsidRPr="0044080C">
        <w:rPr>
          <w:b w:val="0"/>
          <w:bCs w:val="0"/>
        </w:rPr>
        <w:t xml:space="preserve">30 days </w:t>
      </w:r>
      <w:r w:rsidRPr="0044080C">
        <w:rPr>
          <w:b w:val="0"/>
          <w:bCs w:val="0"/>
        </w:rPr>
        <w:t xml:space="preserve">after initiating ICI therapy. </w:t>
      </w:r>
      <w:r w:rsidR="00CC1A86" w:rsidRPr="0044080C">
        <w:rPr>
          <w:b w:val="0"/>
          <w:bCs w:val="0"/>
        </w:rPr>
        <w:t xml:space="preserve">ORs for nutritionist or </w:t>
      </w:r>
      <w:r w:rsidR="00E177F1">
        <w:rPr>
          <w:b w:val="0"/>
          <w:bCs w:val="0"/>
        </w:rPr>
        <w:t>dietitian</w:t>
      </w:r>
      <w:r w:rsidR="00CC1A86" w:rsidRPr="0044080C">
        <w:rPr>
          <w:b w:val="0"/>
          <w:bCs w:val="0"/>
        </w:rPr>
        <w:t xml:space="preserve"> visit within 30 days after ICI therapy initiation: 1.80 (95% CI 1.28-2.55), 1.69 (95% CI 1.24-2.30), 1.66 (95% CI 1.14-2.47), 1.49 (95% CI 1.09-2.02), and 1.66 (95% CI 1.19-2.34), respectively.</w:t>
      </w:r>
    </w:p>
    <w:p w14:paraId="650FD2BD" w14:textId="2B149512" w:rsidR="002D16D4" w:rsidRPr="0044080C" w:rsidRDefault="002D16D4">
      <w:r w:rsidRPr="0044080C">
        <w:br w:type="page"/>
      </w:r>
    </w:p>
    <w:tbl>
      <w:tblPr>
        <w:tblStyle w:val="TableGrid"/>
        <w:tblW w:w="10780" w:type="dxa"/>
        <w:tblLook w:val="04A0" w:firstRow="1" w:lastRow="0" w:firstColumn="1" w:lastColumn="0" w:noHBand="0" w:noVBand="1"/>
      </w:tblPr>
      <w:tblGrid>
        <w:gridCol w:w="2674"/>
        <w:gridCol w:w="8106"/>
      </w:tblGrid>
      <w:tr w:rsidR="0044080C" w:rsidRPr="0044080C" w14:paraId="21AB3707" w14:textId="77777777" w:rsidTr="00732232">
        <w:trPr>
          <w:trHeight w:val="287"/>
        </w:trPr>
        <w:tc>
          <w:tcPr>
            <w:tcW w:w="10780" w:type="dxa"/>
            <w:gridSpan w:val="2"/>
            <w:noWrap/>
          </w:tcPr>
          <w:p w14:paraId="35D0ADE0" w14:textId="773C72DF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</w:rPr>
              <w:lastRenderedPageBreak/>
              <w:t xml:space="preserve">Supplemental Table 1. </w:t>
            </w:r>
            <w:r w:rsidRPr="0044080C">
              <w:rPr>
                <w:rFonts w:eastAsia="Times New Roman" w:cs="Arial"/>
                <w:b w:val="0"/>
                <w:bCs w:val="0"/>
              </w:rPr>
              <w:t>Cancer and ICI electronic health record data definitions</w:t>
            </w:r>
          </w:p>
        </w:tc>
      </w:tr>
      <w:tr w:rsidR="0044080C" w:rsidRPr="0044080C" w14:paraId="54AE64FD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406ADA6A" w14:textId="77777777" w:rsidR="00A66C78" w:rsidRPr="0044080C" w:rsidRDefault="00A66C78" w:rsidP="00D105C0">
            <w:pPr>
              <w:jc w:val="left"/>
              <w:rPr>
                <w:rFonts w:eastAsia="Times New Roman" w:cs="Arial"/>
              </w:rPr>
            </w:pPr>
            <w:r w:rsidRPr="0044080C">
              <w:rPr>
                <w:rFonts w:eastAsia="Times New Roman" w:cs="Arial"/>
              </w:rPr>
              <w:t>Cancer/Immunotherapy</w:t>
            </w:r>
          </w:p>
        </w:tc>
        <w:tc>
          <w:tcPr>
            <w:tcW w:w="8106" w:type="dxa"/>
            <w:noWrap/>
            <w:hideMark/>
          </w:tcPr>
          <w:p w14:paraId="5E49EA4D" w14:textId="77777777" w:rsidR="00A66C78" w:rsidRPr="0044080C" w:rsidRDefault="00A66C78" w:rsidP="00D105C0">
            <w:pPr>
              <w:jc w:val="left"/>
              <w:rPr>
                <w:rFonts w:eastAsia="Times New Roman" w:cs="Arial"/>
              </w:rPr>
            </w:pPr>
            <w:r w:rsidRPr="0044080C">
              <w:rPr>
                <w:rFonts w:eastAsia="Times New Roman" w:cs="Arial"/>
              </w:rPr>
              <w:t>Codes</w:t>
            </w:r>
          </w:p>
        </w:tc>
      </w:tr>
      <w:tr w:rsidR="0044080C" w:rsidRPr="0044080C" w14:paraId="4348466F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41650FA8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Melanoma</w:t>
            </w:r>
          </w:p>
        </w:tc>
        <w:tc>
          <w:tcPr>
            <w:tcW w:w="8106" w:type="dxa"/>
            <w:hideMark/>
          </w:tcPr>
          <w:p w14:paraId="5D168063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72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43</w:t>
            </w:r>
          </w:p>
        </w:tc>
      </w:tr>
      <w:tr w:rsidR="0044080C" w:rsidRPr="0044080C" w14:paraId="7EBFB7DB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46C2DC7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nal cell carcinoma</w:t>
            </w:r>
          </w:p>
        </w:tc>
        <w:tc>
          <w:tcPr>
            <w:tcW w:w="8106" w:type="dxa"/>
            <w:hideMark/>
          </w:tcPr>
          <w:p w14:paraId="3C901699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89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64</w:t>
            </w:r>
          </w:p>
        </w:tc>
      </w:tr>
      <w:tr w:rsidR="0044080C" w:rsidRPr="0044080C" w14:paraId="153AA1E2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1BFD4951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Lung cancer</w:t>
            </w:r>
          </w:p>
        </w:tc>
        <w:tc>
          <w:tcPr>
            <w:tcW w:w="8106" w:type="dxa"/>
            <w:hideMark/>
          </w:tcPr>
          <w:p w14:paraId="5EF26C89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62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34</w:t>
            </w:r>
          </w:p>
        </w:tc>
      </w:tr>
      <w:tr w:rsidR="0044080C" w:rsidRPr="0044080C" w14:paraId="7F060B34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056113FA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Urothelial cancer</w:t>
            </w:r>
          </w:p>
        </w:tc>
        <w:tc>
          <w:tcPr>
            <w:tcW w:w="8106" w:type="dxa"/>
            <w:hideMark/>
          </w:tcPr>
          <w:p w14:paraId="78480C1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88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67</w:t>
            </w:r>
          </w:p>
        </w:tc>
      </w:tr>
      <w:tr w:rsidR="0044080C" w:rsidRPr="0044080C" w14:paraId="668F3F0B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25E8B32B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Head and neck cancer</w:t>
            </w:r>
          </w:p>
        </w:tc>
        <w:tc>
          <w:tcPr>
            <w:tcW w:w="8106" w:type="dxa"/>
            <w:hideMark/>
          </w:tcPr>
          <w:p w14:paraId="6B2E3409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40, 141, 142, 143, 144, 145, 146, 147, 148, 149, 160, 161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00, C01, C02, C03, C04, C05, C06, C07, C08, C09, C10, C11, C12, C13, C14</w:t>
            </w:r>
          </w:p>
        </w:tc>
      </w:tr>
      <w:tr w:rsidR="0044080C" w:rsidRPr="0044080C" w14:paraId="5AFD8B38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207279EA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Gastric cancer</w:t>
            </w:r>
          </w:p>
        </w:tc>
        <w:tc>
          <w:tcPr>
            <w:tcW w:w="8106" w:type="dxa"/>
            <w:hideMark/>
          </w:tcPr>
          <w:p w14:paraId="62BBD59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51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16</w:t>
            </w:r>
          </w:p>
        </w:tc>
      </w:tr>
      <w:tr w:rsidR="0044080C" w:rsidRPr="0044080C" w14:paraId="06531C4F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4BD2D83B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Colon cancer</w:t>
            </w:r>
          </w:p>
        </w:tc>
        <w:tc>
          <w:tcPr>
            <w:tcW w:w="8106" w:type="dxa"/>
            <w:hideMark/>
          </w:tcPr>
          <w:p w14:paraId="72BE370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53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18</w:t>
            </w:r>
          </w:p>
        </w:tc>
      </w:tr>
      <w:tr w:rsidR="0044080C" w:rsidRPr="0044080C" w14:paraId="4C16CA86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3D71BED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Liver cancer</w:t>
            </w:r>
          </w:p>
        </w:tc>
        <w:tc>
          <w:tcPr>
            <w:tcW w:w="8106" w:type="dxa"/>
            <w:hideMark/>
          </w:tcPr>
          <w:p w14:paraId="4FB41F0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55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22</w:t>
            </w:r>
          </w:p>
        </w:tc>
      </w:tr>
      <w:tr w:rsidR="0044080C" w:rsidRPr="0044080C" w14:paraId="4F56F9D0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21644A01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Cervical cancer</w:t>
            </w:r>
          </w:p>
        </w:tc>
        <w:tc>
          <w:tcPr>
            <w:tcW w:w="8106" w:type="dxa"/>
            <w:hideMark/>
          </w:tcPr>
          <w:p w14:paraId="1F77BB3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80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53</w:t>
            </w:r>
          </w:p>
        </w:tc>
      </w:tr>
      <w:tr w:rsidR="0044080C" w:rsidRPr="0044080C" w14:paraId="57016F46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56BA748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Endometrial cancer</w:t>
            </w:r>
          </w:p>
        </w:tc>
        <w:tc>
          <w:tcPr>
            <w:tcW w:w="8106" w:type="dxa"/>
            <w:hideMark/>
          </w:tcPr>
          <w:p w14:paraId="4A165D2D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79, 182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54, C55</w:t>
            </w:r>
          </w:p>
        </w:tc>
      </w:tr>
      <w:tr w:rsidR="0044080C" w:rsidRPr="0044080C" w14:paraId="63BC87BB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6D16A7CB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Breast cancer</w:t>
            </w:r>
          </w:p>
        </w:tc>
        <w:tc>
          <w:tcPr>
            <w:tcW w:w="8106" w:type="dxa"/>
            <w:hideMark/>
          </w:tcPr>
          <w:p w14:paraId="19300F02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74, 175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50</w:t>
            </w:r>
          </w:p>
        </w:tc>
      </w:tr>
      <w:tr w:rsidR="0044080C" w:rsidRPr="0044080C" w14:paraId="6E65F32C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52B00020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proofErr w:type="gramStart"/>
            <w:r w:rsidRPr="0044080C">
              <w:rPr>
                <w:rFonts w:eastAsia="Times New Roman" w:cs="Arial"/>
                <w:b w:val="0"/>
                <w:bCs w:val="0"/>
              </w:rPr>
              <w:t>Hodgkins</w:t>
            </w:r>
            <w:proofErr w:type="gramEnd"/>
            <w:r w:rsidRPr="0044080C">
              <w:rPr>
                <w:rFonts w:eastAsia="Times New Roman" w:cs="Arial"/>
                <w:b w:val="0"/>
                <w:bCs w:val="0"/>
              </w:rPr>
              <w:t xml:space="preserve"> disease</w:t>
            </w:r>
          </w:p>
        </w:tc>
        <w:tc>
          <w:tcPr>
            <w:tcW w:w="8106" w:type="dxa"/>
            <w:hideMark/>
          </w:tcPr>
          <w:p w14:paraId="4501BAB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201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81</w:t>
            </w:r>
          </w:p>
        </w:tc>
      </w:tr>
      <w:tr w:rsidR="0044080C" w:rsidRPr="0044080C" w14:paraId="0D111285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582ECB41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Merkel cell carcinoma</w:t>
            </w:r>
          </w:p>
        </w:tc>
        <w:tc>
          <w:tcPr>
            <w:tcW w:w="8106" w:type="dxa"/>
            <w:hideMark/>
          </w:tcPr>
          <w:p w14:paraId="16386896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‘209.31’, ‘209.32’, ‘209.33’, ‘209.34’, ‘209.35’, ‘209.36’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4A</w:t>
            </w:r>
          </w:p>
        </w:tc>
      </w:tr>
      <w:tr w:rsidR="0044080C" w:rsidRPr="0044080C" w14:paraId="1BA726B3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63002B7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ctal cancer</w:t>
            </w:r>
          </w:p>
        </w:tc>
        <w:tc>
          <w:tcPr>
            <w:tcW w:w="8106" w:type="dxa"/>
            <w:hideMark/>
          </w:tcPr>
          <w:p w14:paraId="18915CF0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54.1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20</w:t>
            </w:r>
          </w:p>
        </w:tc>
      </w:tr>
      <w:tr w:rsidR="0044080C" w:rsidRPr="0044080C" w14:paraId="520E8863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76846DC0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Prostate cancer</w:t>
            </w:r>
          </w:p>
        </w:tc>
        <w:tc>
          <w:tcPr>
            <w:tcW w:w="8106" w:type="dxa"/>
            <w:hideMark/>
          </w:tcPr>
          <w:p w14:paraId="51735EF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85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61</w:t>
            </w:r>
          </w:p>
        </w:tc>
      </w:tr>
      <w:tr w:rsidR="0044080C" w:rsidRPr="0044080C" w14:paraId="4685501B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12931E53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Esophageal cancer</w:t>
            </w:r>
          </w:p>
        </w:tc>
        <w:tc>
          <w:tcPr>
            <w:tcW w:w="8106" w:type="dxa"/>
            <w:hideMark/>
          </w:tcPr>
          <w:p w14:paraId="30FF2042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50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15</w:t>
            </w:r>
          </w:p>
        </w:tc>
      </w:tr>
      <w:tr w:rsidR="0044080C" w:rsidRPr="0044080C" w14:paraId="2BC90394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035EE445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Leukemia</w:t>
            </w:r>
          </w:p>
        </w:tc>
        <w:tc>
          <w:tcPr>
            <w:tcW w:w="8106" w:type="dxa"/>
            <w:hideMark/>
          </w:tcPr>
          <w:p w14:paraId="6A67D0FA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204, 205, 206, 207, 208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91, C92, C93, C94, C95</w:t>
            </w:r>
          </w:p>
        </w:tc>
      </w:tr>
      <w:tr w:rsidR="0044080C" w:rsidRPr="0044080C" w14:paraId="38D2A564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599B08CD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proofErr w:type="gramStart"/>
            <w:r w:rsidRPr="0044080C">
              <w:rPr>
                <w:rFonts w:eastAsia="Times New Roman" w:cs="Arial"/>
                <w:b w:val="0"/>
                <w:bCs w:val="0"/>
              </w:rPr>
              <w:t>Other</w:t>
            </w:r>
            <w:proofErr w:type="gramEnd"/>
            <w:r w:rsidRPr="0044080C">
              <w:rPr>
                <w:rFonts w:eastAsia="Times New Roman" w:cs="Arial"/>
                <w:b w:val="0"/>
                <w:bCs w:val="0"/>
              </w:rPr>
              <w:t xml:space="preserve"> lymphoma</w:t>
            </w:r>
          </w:p>
        </w:tc>
        <w:tc>
          <w:tcPr>
            <w:tcW w:w="8106" w:type="dxa"/>
            <w:hideMark/>
          </w:tcPr>
          <w:p w14:paraId="2BAD779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200, 202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82, C83, C84, C85, C86, C88</w:t>
            </w:r>
          </w:p>
        </w:tc>
      </w:tr>
      <w:tr w:rsidR="0044080C" w:rsidRPr="0044080C" w14:paraId="188D10BB" w14:textId="77777777" w:rsidTr="00732232">
        <w:trPr>
          <w:trHeight w:val="574"/>
        </w:trPr>
        <w:tc>
          <w:tcPr>
            <w:tcW w:w="2674" w:type="dxa"/>
            <w:noWrap/>
            <w:hideMark/>
          </w:tcPr>
          <w:p w14:paraId="041FC1A0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Other cancer</w:t>
            </w:r>
          </w:p>
        </w:tc>
        <w:tc>
          <w:tcPr>
            <w:tcW w:w="8106" w:type="dxa"/>
            <w:hideMark/>
          </w:tcPr>
          <w:p w14:paraId="5153D7DD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CD-9-CM: 195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ICD-10-CM: C76</w:t>
            </w:r>
          </w:p>
        </w:tc>
      </w:tr>
      <w:tr w:rsidR="0044080C" w:rsidRPr="0044080C" w14:paraId="61B594CF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76C7886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Pembrolizumab</w:t>
            </w:r>
          </w:p>
        </w:tc>
        <w:tc>
          <w:tcPr>
            <w:tcW w:w="8106" w:type="dxa"/>
            <w:hideMark/>
          </w:tcPr>
          <w:p w14:paraId="5FC9F47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pembrolizumab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keytruda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417831A2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0E1ABFE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Nivolumab</w:t>
            </w:r>
          </w:p>
        </w:tc>
        <w:tc>
          <w:tcPr>
            <w:tcW w:w="8106" w:type="dxa"/>
            <w:hideMark/>
          </w:tcPr>
          <w:p w14:paraId="3340368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nivolumab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opdivo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3856DC3E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3B14D8DC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Cemiplimab</w:t>
            </w:r>
            <w:proofErr w:type="spellEnd"/>
          </w:p>
        </w:tc>
        <w:tc>
          <w:tcPr>
            <w:tcW w:w="8106" w:type="dxa"/>
            <w:hideMark/>
          </w:tcPr>
          <w:p w14:paraId="29D054ED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cemiplimab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libtayo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4E8B55F4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774C0FA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Avelumab</w:t>
            </w:r>
          </w:p>
        </w:tc>
        <w:tc>
          <w:tcPr>
            <w:tcW w:w="8106" w:type="dxa"/>
            <w:hideMark/>
          </w:tcPr>
          <w:p w14:paraId="3C02B29F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avelumab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bavencio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5EB55D25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526D4376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Durvalumab</w:t>
            </w:r>
          </w:p>
        </w:tc>
        <w:tc>
          <w:tcPr>
            <w:tcW w:w="8106" w:type="dxa"/>
            <w:hideMark/>
          </w:tcPr>
          <w:p w14:paraId="44C1ED31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durvalumab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mfinz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35D532E3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6EC3474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Atezolizumab</w:t>
            </w:r>
          </w:p>
        </w:tc>
        <w:tc>
          <w:tcPr>
            <w:tcW w:w="8106" w:type="dxa"/>
            <w:hideMark/>
          </w:tcPr>
          <w:p w14:paraId="549366A2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atezolizumab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tecentriq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44080C" w:rsidRPr="0044080C" w14:paraId="7065F869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4F0E06BB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Ipilimumab</w:t>
            </w:r>
          </w:p>
        </w:tc>
        <w:tc>
          <w:tcPr>
            <w:tcW w:w="8106" w:type="dxa"/>
            <w:hideMark/>
          </w:tcPr>
          <w:p w14:paraId="68250CB9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pilumumab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,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yervoy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  <w:tr w:rsidR="00A66C78" w:rsidRPr="0044080C" w14:paraId="5E16500D" w14:textId="77777777" w:rsidTr="00732232">
        <w:trPr>
          <w:trHeight w:val="287"/>
        </w:trPr>
        <w:tc>
          <w:tcPr>
            <w:tcW w:w="2674" w:type="dxa"/>
            <w:noWrap/>
            <w:hideMark/>
          </w:tcPr>
          <w:p w14:paraId="12F7C0DE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Tremilumumab</w:t>
            </w:r>
            <w:proofErr w:type="spellEnd"/>
          </w:p>
        </w:tc>
        <w:tc>
          <w:tcPr>
            <w:tcW w:w="8106" w:type="dxa"/>
            <w:hideMark/>
          </w:tcPr>
          <w:p w14:paraId="45AECDB4" w14:textId="77777777" w:rsidR="00A66C78" w:rsidRPr="0044080C" w:rsidRDefault="00A66C78" w:rsidP="00D105C0">
            <w:pPr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Regex: '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tremilumumab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'</w:t>
            </w:r>
          </w:p>
        </w:tc>
      </w:tr>
    </w:tbl>
    <w:p w14:paraId="2A75A119" w14:textId="5D2B693E" w:rsidR="00F42416" w:rsidRPr="0044080C" w:rsidRDefault="00F42416" w:rsidP="000B332F">
      <w:pPr>
        <w:rPr>
          <w:rFonts w:cs="Arial"/>
          <w:b w:val="0"/>
          <w:bCs w:val="0"/>
        </w:rPr>
      </w:pP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9666"/>
      </w:tblGrid>
      <w:tr w:rsidR="0044080C" w:rsidRPr="0044080C" w14:paraId="68C73F03" w14:textId="77777777" w:rsidTr="005A39CA">
        <w:trPr>
          <w:trHeight w:val="19"/>
        </w:trPr>
        <w:tc>
          <w:tcPr>
            <w:tcW w:w="10790" w:type="dxa"/>
            <w:gridSpan w:val="2"/>
            <w:shd w:val="clear" w:color="auto" w:fill="auto"/>
            <w:noWrap/>
            <w:vAlign w:val="bottom"/>
          </w:tcPr>
          <w:p w14:paraId="7147C115" w14:textId="3EBE1CA6" w:rsidR="00A30B36" w:rsidRPr="0044080C" w:rsidRDefault="00A30B36" w:rsidP="00F42416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</w:rPr>
              <w:t>Supplemental Table 2</w:t>
            </w:r>
            <w:r w:rsidR="004F6CAC" w:rsidRPr="0044080C">
              <w:rPr>
                <w:rFonts w:eastAsia="Times New Roman" w:cs="Arial"/>
              </w:rPr>
              <w:t xml:space="preserve">. </w:t>
            </w:r>
            <w:r w:rsidR="00A054EF" w:rsidRPr="0044080C">
              <w:rPr>
                <w:rFonts w:eastAsia="Times New Roman" w:cs="Arial"/>
                <w:b w:val="0"/>
                <w:bCs w:val="0"/>
              </w:rPr>
              <w:t>Regular expression search strings to extract cancer related variables from clinical notes</w:t>
            </w:r>
          </w:p>
        </w:tc>
      </w:tr>
      <w:tr w:rsidR="0044080C" w:rsidRPr="0044080C" w14:paraId="72296DBE" w14:textId="77777777" w:rsidTr="004F6CAC">
        <w:trPr>
          <w:trHeight w:val="19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10517C5" w14:textId="77777777" w:rsidR="00F42416" w:rsidRPr="0044080C" w:rsidRDefault="00F42416" w:rsidP="00F42416">
            <w:pPr>
              <w:spacing w:after="0"/>
              <w:jc w:val="left"/>
              <w:rPr>
                <w:rFonts w:eastAsia="Times New Roman" w:cs="Arial"/>
              </w:rPr>
            </w:pPr>
            <w:r w:rsidRPr="0044080C">
              <w:rPr>
                <w:rFonts w:eastAsia="Times New Roman" w:cs="Arial"/>
              </w:rPr>
              <w:t>Variable</w:t>
            </w:r>
          </w:p>
        </w:tc>
        <w:tc>
          <w:tcPr>
            <w:tcW w:w="9445" w:type="dxa"/>
            <w:shd w:val="clear" w:color="auto" w:fill="auto"/>
            <w:noWrap/>
            <w:vAlign w:val="bottom"/>
            <w:hideMark/>
          </w:tcPr>
          <w:p w14:paraId="6B6DE650" w14:textId="77777777" w:rsidR="00F42416" w:rsidRPr="0044080C" w:rsidRDefault="00F42416" w:rsidP="00F42416">
            <w:pPr>
              <w:spacing w:after="0"/>
              <w:jc w:val="left"/>
              <w:rPr>
                <w:rFonts w:eastAsia="Times New Roman" w:cs="Arial"/>
              </w:rPr>
            </w:pPr>
            <w:r w:rsidRPr="0044080C">
              <w:rPr>
                <w:rFonts w:eastAsia="Times New Roman" w:cs="Arial"/>
              </w:rPr>
              <w:t>Regular Expression Strings</w:t>
            </w:r>
          </w:p>
        </w:tc>
      </w:tr>
      <w:tr w:rsidR="0044080C" w:rsidRPr="0044080C" w14:paraId="59ABEDCC" w14:textId="77777777" w:rsidTr="004F6CAC">
        <w:trPr>
          <w:trHeight w:val="19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63F468" w14:textId="77777777" w:rsidR="00F42416" w:rsidRPr="0044080C" w:rsidRDefault="00F42416" w:rsidP="00F42416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Stage</w:t>
            </w:r>
          </w:p>
        </w:tc>
        <w:tc>
          <w:tcPr>
            <w:tcW w:w="9445" w:type="dxa"/>
            <w:shd w:val="clear" w:color="auto" w:fill="auto"/>
            <w:vAlign w:val="bottom"/>
            <w:hideMark/>
          </w:tcPr>
          <w:p w14:paraId="27A4004A" w14:textId="77777777" w:rsidR="00F42416" w:rsidRPr="0044080C" w:rsidRDefault="00F42416" w:rsidP="00F42416">
            <w:pPr>
              <w:spacing w:after="240"/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(?=(?P&lt;extract&gt;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.{20}stage.{20})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stage:?\s+[IV]{1,3})[ABCD]?\W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stage:?\s+[IV]{1,3})[ABCD][1-5]?\W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?=(?P&lt;extract&gt;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.{50}stag[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e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].{100})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stage at diagnosis[^\.]{0,5}[\W\s][IV]{1,3})[ABCD]?\W'</w:t>
            </w:r>
          </w:p>
        </w:tc>
      </w:tr>
      <w:tr w:rsidR="0044080C" w:rsidRPr="0044080C" w14:paraId="7E743F4D" w14:textId="77777777" w:rsidTr="004F6CAC">
        <w:trPr>
          <w:trHeight w:val="19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CE9FEC" w14:textId="77777777" w:rsidR="00F42416" w:rsidRPr="0044080C" w:rsidRDefault="00F42416" w:rsidP="00F42416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ECOG</w:t>
            </w:r>
          </w:p>
        </w:tc>
        <w:tc>
          <w:tcPr>
            <w:tcW w:w="9445" w:type="dxa"/>
            <w:shd w:val="clear" w:color="auto" w:fill="auto"/>
            <w:vAlign w:val="bottom"/>
            <w:hideMark/>
          </w:tcPr>
          <w:p w14:paraId="18DA0165" w14:textId="77777777" w:rsidR="00F42416" w:rsidRPr="0044080C" w:rsidRDefault="00F42416" w:rsidP="00F42416">
            <w:pPr>
              <w:spacing w:after="240"/>
              <w:jc w:val="left"/>
              <w:rPr>
                <w:rFonts w:eastAsia="Times New Roman" w:cs="Arial"/>
                <w:b w:val="0"/>
                <w:bCs w:val="0"/>
              </w:rPr>
            </w:pPr>
            <w:r w:rsidRPr="0044080C">
              <w:rPr>
                <w:rFonts w:eastAsia="Times New Roman" w:cs="Arial"/>
                <w:b w:val="0"/>
                <w:bCs w:val="0"/>
              </w:rPr>
              <w:t>(?=(?P&lt;extract&gt;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.{20}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ecog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.{100})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i)ecog(?:(?:\s*ps)|(?:\s*(?:performance\s*)?(?:status|scale|grade)))?:?\s+=?-?\s*\(?(?:\d+|zero|one|two|three|four|five)\)?)\W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i)ecog(?:(?:\s*ps)|(?:\s*(?:performance\s*)?(?:status|scale|grade)))?:?\s*=?-?\s*\(?(?:\d+|zero|one|two|three|four|five)\)?)\W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i)ecog\)?(?:(?:\s*ps\)?)|(?:\s*(?:performance\s*)?(?:status|scale|grade)))?:?\s*=?-?\s*\(?(?:\d+|zero|one|two|three|four|five)\)?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 xml:space="preserve">'((?i)ecog(?:(?:\s*ps)|(?:\s*(?:performance\s*)?(?:status|scale|grade)))?:?\s*(?:equivalent|is|of|remains|(?:\(kps for 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cns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\):?))\s*\(?(?:\d+|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zero|one|two|three|four|five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\)?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i)ecog\)?(?:(?:\s*ps\)?)|(?:\s*(?:performance\s*)?(?:status|scale|grade)))?:?_*\(?(?:\d+|zero|one|two|three|four|five)\)?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?=(?P&lt;extract&gt;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.{50}performance.{100})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i)(?:performance\s*)(?:status|scale|grade)\s*:?\s*[=-–]?\s*\(?(?:\d+|zero|one|two|three|four|five)\)?)\W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?=(?P&lt;extract&gt;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.{50}\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Wps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[\d\W].{100}))'</w:t>
            </w:r>
            <w:r w:rsidRPr="0044080C">
              <w:rPr>
                <w:rFonts w:eastAsia="Times New Roman" w:cs="Arial"/>
                <w:b w:val="0"/>
                <w:bCs w:val="0"/>
              </w:rPr>
              <w:br/>
              <w:t>'((?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i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(?: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ps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\W{0,4}\(?(?:\d+|</w:t>
            </w:r>
            <w:proofErr w:type="spellStart"/>
            <w:r w:rsidRPr="0044080C">
              <w:rPr>
                <w:rFonts w:eastAsia="Times New Roman" w:cs="Arial"/>
                <w:b w:val="0"/>
                <w:bCs w:val="0"/>
              </w:rPr>
              <w:t>zero|one|two|three|four|five</w:t>
            </w:r>
            <w:proofErr w:type="spellEnd"/>
            <w:r w:rsidRPr="0044080C">
              <w:rPr>
                <w:rFonts w:eastAsia="Times New Roman" w:cs="Arial"/>
                <w:b w:val="0"/>
                <w:bCs w:val="0"/>
              </w:rPr>
              <w:t>)\)?)'</w:t>
            </w:r>
          </w:p>
        </w:tc>
      </w:tr>
    </w:tbl>
    <w:p w14:paraId="2F11E92E" w14:textId="497F3F45" w:rsidR="00F42416" w:rsidRPr="0044080C" w:rsidRDefault="00F42416" w:rsidP="000B332F">
      <w:pPr>
        <w:rPr>
          <w:rFonts w:cs="Arial"/>
          <w:b w:val="0"/>
          <w:bCs w:val="0"/>
        </w:rPr>
      </w:pPr>
      <w:r w:rsidRPr="0044080C">
        <w:rPr>
          <w:rFonts w:cs="Arial"/>
          <w:b w:val="0"/>
          <w:bCs w:val="0"/>
        </w:rPr>
        <w:br w:type="page"/>
      </w:r>
    </w:p>
    <w:p w14:paraId="622B43BA" w14:textId="663C181B" w:rsidR="00F80F0D" w:rsidRPr="0044080C" w:rsidRDefault="00BF36FE" w:rsidP="000B332F">
      <w:pPr>
        <w:rPr>
          <w:rFonts w:cs="Arial"/>
          <w:b w:val="0"/>
          <w:bCs w:val="0"/>
        </w:rPr>
      </w:pPr>
      <w:r w:rsidRPr="0044080C">
        <w:rPr>
          <w:rFonts w:cs="Arial"/>
          <w:noProof/>
        </w:rPr>
        <w:lastRenderedPageBreak/>
        <w:drawing>
          <wp:inline distT="0" distB="0" distL="0" distR="0" wp14:anchorId="2A0BE2A9" wp14:editId="66419971">
            <wp:extent cx="6362700" cy="7069669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359F1FD-5461-06EA-7ADE-582319264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359F1FD-5461-06EA-7ADE-582319264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0733" cy="707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B630D" w14:textId="5E3BE534" w:rsidR="00BF36FE" w:rsidRPr="0044080C" w:rsidRDefault="00BF36FE" w:rsidP="00BF36FE">
      <w:pPr>
        <w:rPr>
          <w:rFonts w:cs="Arial"/>
          <w:b w:val="0"/>
          <w:bCs w:val="0"/>
        </w:rPr>
      </w:pPr>
      <w:r w:rsidRPr="0044080C">
        <w:rPr>
          <w:rFonts w:cs="Arial"/>
        </w:rPr>
        <w:t>Supplemental Figure 1.</w:t>
      </w:r>
      <w:r w:rsidRPr="0044080C">
        <w:rPr>
          <w:rFonts w:cs="Arial"/>
          <w:b w:val="0"/>
          <w:bCs w:val="0"/>
        </w:rPr>
        <w:t xml:space="preserve"> Kaplan-Meier survival curves in lung cancer for the cachexia predictors – </w:t>
      </w:r>
      <w:r w:rsidR="001138EF" w:rsidRPr="0044080C">
        <w:rPr>
          <w:rFonts w:cs="Arial"/>
          <w:b w:val="0"/>
          <w:bCs w:val="0"/>
        </w:rPr>
        <w:t xml:space="preserve">the Fearon consensus criteria for </w:t>
      </w:r>
      <w:r w:rsidRPr="0044080C">
        <w:rPr>
          <w:rFonts w:cs="Arial"/>
          <w:b w:val="0"/>
          <w:bCs w:val="0"/>
        </w:rPr>
        <w:t>cachexia, weight loss grading system (WLGS), neutrophil to lymphocyte ratio (NLR)</w:t>
      </w:r>
      <w:r w:rsidR="001138EF" w:rsidRPr="0044080C">
        <w:rPr>
          <w:rFonts w:cs="Arial"/>
          <w:b w:val="0"/>
          <w:bCs w:val="0"/>
        </w:rPr>
        <w:t>, albumin, and the prognostic nutritional index (PNI)</w:t>
      </w:r>
      <w:r w:rsidRPr="0044080C">
        <w:rPr>
          <w:rFonts w:cs="Arial"/>
          <w:b w:val="0"/>
          <w:bCs w:val="0"/>
        </w:rPr>
        <w:t xml:space="preserve"> – compared to the clinical endpoints – overall survival, time to rehabilitation order, and time to emergency or inpatient admission. P-values were calculated by log-rank test.</w:t>
      </w:r>
    </w:p>
    <w:p w14:paraId="597567F5" w14:textId="2D03421A" w:rsidR="00BF36FE" w:rsidRPr="0044080C" w:rsidRDefault="00BF36FE" w:rsidP="000B332F">
      <w:pPr>
        <w:rPr>
          <w:rFonts w:cs="Arial"/>
        </w:rPr>
      </w:pPr>
      <w:r w:rsidRPr="0044080C">
        <w:rPr>
          <w:rFonts w:cs="Arial"/>
          <w:noProof/>
        </w:rPr>
        <w:lastRenderedPageBreak/>
        <w:drawing>
          <wp:inline distT="0" distB="0" distL="0" distR="0" wp14:anchorId="710BA7FA" wp14:editId="3AABA765">
            <wp:extent cx="6667500" cy="7408336"/>
            <wp:effectExtent l="0" t="0" r="0" b="2540"/>
            <wp:docPr id="1290828729" name="Picture 1290828729">
              <a:extLst xmlns:a="http://schemas.openxmlformats.org/drawingml/2006/main">
                <a:ext uri="{FF2B5EF4-FFF2-40B4-BE49-F238E27FC236}">
                  <a16:creationId xmlns:a16="http://schemas.microsoft.com/office/drawing/2014/main" id="{D359F1FD-5461-06EA-7ADE-582319264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828729" name="Picture 1290828729">
                      <a:extLst>
                        <a:ext uri="{FF2B5EF4-FFF2-40B4-BE49-F238E27FC236}">
                          <a16:creationId xmlns:a16="http://schemas.microsoft.com/office/drawing/2014/main" id="{D359F1FD-5461-06EA-7ADE-582319264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2784" cy="741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9FB09" w14:textId="2D163926" w:rsidR="00BF36FE" w:rsidRPr="0044080C" w:rsidRDefault="00BF36FE" w:rsidP="00BF36FE">
      <w:pPr>
        <w:rPr>
          <w:rFonts w:cs="Arial"/>
          <w:b w:val="0"/>
          <w:bCs w:val="0"/>
        </w:rPr>
      </w:pPr>
      <w:r w:rsidRPr="0044080C">
        <w:rPr>
          <w:rFonts w:cs="Arial"/>
        </w:rPr>
        <w:t>Supplemental Figure 2.</w:t>
      </w:r>
      <w:r w:rsidRPr="0044080C">
        <w:rPr>
          <w:rFonts w:cs="Arial"/>
          <w:b w:val="0"/>
          <w:bCs w:val="0"/>
        </w:rPr>
        <w:t xml:space="preserve"> Kaplan-Meier survival curves in renal cell cancer for the cachexia predictors – </w:t>
      </w:r>
      <w:r w:rsidR="001138EF" w:rsidRPr="0044080C">
        <w:rPr>
          <w:rFonts w:cs="Arial"/>
          <w:b w:val="0"/>
          <w:bCs w:val="0"/>
        </w:rPr>
        <w:t>the Fearon consensus criteria for cachexia, weight loss grading system (WLGS), neutrophil to lymphocyte ratio (NLR), albumin, and the prognostic nutritional index (PNI)</w:t>
      </w:r>
      <w:r w:rsidRPr="0044080C">
        <w:rPr>
          <w:rFonts w:cs="Arial"/>
          <w:b w:val="0"/>
          <w:bCs w:val="0"/>
        </w:rPr>
        <w:t xml:space="preserve"> – compared to the clinical endpoints – overall survival, time to rehabilitation order, and time to emergency or inpatient admission. P-values were calculated by log-rank test.</w:t>
      </w:r>
    </w:p>
    <w:p w14:paraId="6A181399" w14:textId="2826A0AB" w:rsidR="00BF36FE" w:rsidRPr="0044080C" w:rsidRDefault="001A19CE" w:rsidP="000B332F">
      <w:pPr>
        <w:rPr>
          <w:rFonts w:cs="Arial"/>
        </w:rPr>
      </w:pPr>
      <w:r w:rsidRPr="0044080C">
        <w:rPr>
          <w:rFonts w:cs="Arial"/>
          <w:noProof/>
        </w:rPr>
        <w:lastRenderedPageBreak/>
        <w:drawing>
          <wp:inline distT="0" distB="0" distL="0" distR="0" wp14:anchorId="6CEE92F8" wp14:editId="6DF71348">
            <wp:extent cx="6677975" cy="7419975"/>
            <wp:effectExtent l="0" t="0" r="8890" b="0"/>
            <wp:docPr id="2060040329" name="Picture 2060040329">
              <a:extLst xmlns:a="http://schemas.openxmlformats.org/drawingml/2006/main">
                <a:ext uri="{FF2B5EF4-FFF2-40B4-BE49-F238E27FC236}">
                  <a16:creationId xmlns:a16="http://schemas.microsoft.com/office/drawing/2014/main" id="{D359F1FD-5461-06EA-7ADE-582319264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040329" name="Picture 2060040329">
                      <a:extLst>
                        <a:ext uri="{FF2B5EF4-FFF2-40B4-BE49-F238E27FC236}">
                          <a16:creationId xmlns:a16="http://schemas.microsoft.com/office/drawing/2014/main" id="{D359F1FD-5461-06EA-7ADE-582319264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0811" cy="7423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AF9DD" w14:textId="3503CDB3" w:rsidR="001A19CE" w:rsidRPr="0044080C" w:rsidRDefault="001A19CE" w:rsidP="001A19CE">
      <w:pPr>
        <w:rPr>
          <w:rFonts w:cs="Arial"/>
          <w:b w:val="0"/>
          <w:bCs w:val="0"/>
        </w:rPr>
      </w:pPr>
      <w:r w:rsidRPr="0044080C">
        <w:rPr>
          <w:rFonts w:cs="Arial"/>
        </w:rPr>
        <w:t>Supplemental Figure 3.</w:t>
      </w:r>
      <w:r w:rsidRPr="0044080C">
        <w:rPr>
          <w:rFonts w:cs="Arial"/>
          <w:b w:val="0"/>
          <w:bCs w:val="0"/>
        </w:rPr>
        <w:t xml:space="preserve"> Kaplan-Meier survival curves in melanoma for the cachexia predictors – </w:t>
      </w:r>
      <w:r w:rsidR="001138EF" w:rsidRPr="0044080C">
        <w:rPr>
          <w:rFonts w:cs="Arial"/>
          <w:b w:val="0"/>
          <w:bCs w:val="0"/>
        </w:rPr>
        <w:t>the Fearon consensus criteria for cachexia, weight loss grading system (WLGS), neutrophil to lymphocyte ratio (NLR), albumin, and the prognostic nutritional index (PNI)</w:t>
      </w:r>
      <w:r w:rsidRPr="0044080C">
        <w:rPr>
          <w:rFonts w:cs="Arial"/>
          <w:b w:val="0"/>
          <w:bCs w:val="0"/>
        </w:rPr>
        <w:t xml:space="preserve"> – compared to the clinical endpoints – overall survival, time to rehabilitation order, and time to emergency or inpatient admission. P-values were calculated by log-rank test.</w:t>
      </w:r>
    </w:p>
    <w:p w14:paraId="57D221F0" w14:textId="77777777" w:rsidR="001A19CE" w:rsidRPr="0044080C" w:rsidRDefault="001A19CE" w:rsidP="000B332F">
      <w:pPr>
        <w:rPr>
          <w:rFonts w:cs="Arial"/>
        </w:rPr>
      </w:pPr>
    </w:p>
    <w:p w14:paraId="2E0A735E" w14:textId="77777777" w:rsidR="00433842" w:rsidRPr="0044080C" w:rsidRDefault="00433842" w:rsidP="000B332F">
      <w:pPr>
        <w:rPr>
          <w:rFonts w:cs="Arial"/>
        </w:rPr>
      </w:pPr>
    </w:p>
    <w:p w14:paraId="1B57B331" w14:textId="77777777" w:rsidR="00433842" w:rsidRPr="0044080C" w:rsidRDefault="00433842" w:rsidP="000B332F">
      <w:pPr>
        <w:rPr>
          <w:rFonts w:cs="Arial"/>
        </w:rPr>
      </w:pPr>
    </w:p>
    <w:p w14:paraId="307F6E65" w14:textId="77777777" w:rsidR="00433842" w:rsidRPr="0044080C" w:rsidRDefault="00433842" w:rsidP="000B332F">
      <w:pPr>
        <w:rPr>
          <w:rFonts w:cs="Arial"/>
        </w:rPr>
      </w:pPr>
    </w:p>
    <w:p w14:paraId="54DD69C0" w14:textId="77777777" w:rsidR="00433842" w:rsidRPr="0044080C" w:rsidRDefault="00433842" w:rsidP="000B332F">
      <w:pPr>
        <w:rPr>
          <w:rFonts w:cs="Arial"/>
        </w:rPr>
      </w:pPr>
    </w:p>
    <w:tbl>
      <w:tblPr>
        <w:tblW w:w="7397" w:type="dxa"/>
        <w:tblLook w:val="04A0" w:firstRow="1" w:lastRow="0" w:firstColumn="1" w:lastColumn="0" w:noHBand="0" w:noVBand="1"/>
      </w:tblPr>
      <w:tblGrid>
        <w:gridCol w:w="2360"/>
        <w:gridCol w:w="1575"/>
        <w:gridCol w:w="1927"/>
        <w:gridCol w:w="1535"/>
      </w:tblGrid>
      <w:tr w:rsidR="0044080C" w:rsidRPr="0044080C" w14:paraId="4B04DB70" w14:textId="77777777" w:rsidTr="00020387">
        <w:trPr>
          <w:trHeight w:val="1052"/>
        </w:trPr>
        <w:tc>
          <w:tcPr>
            <w:tcW w:w="7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4A904" w14:textId="63DE2FB3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</w:rPr>
              <w:t>Supplemental Table 3.</w:t>
            </w:r>
            <w:r w:rsidRPr="00020387">
              <w:rPr>
                <w:rFonts w:eastAsia="Times New Roman" w:cs="Arial"/>
                <w:b w:val="0"/>
                <w:bCs w:val="0"/>
              </w:rPr>
              <w:t xml:space="preserve"> Odds ratios for having a nutritionist or </w:t>
            </w:r>
            <w:r w:rsidR="00E177F1" w:rsidRPr="00020387">
              <w:rPr>
                <w:rFonts w:eastAsia="Times New Roman" w:cs="Arial"/>
                <w:b w:val="0"/>
                <w:bCs w:val="0"/>
              </w:rPr>
              <w:t>dietitian</w:t>
            </w:r>
            <w:r w:rsidRPr="00020387">
              <w:rPr>
                <w:rFonts w:eastAsia="Times New Roman" w:cs="Arial"/>
                <w:b w:val="0"/>
                <w:bCs w:val="0"/>
              </w:rPr>
              <w:t xml:space="preserve"> visit within 30 days after initiating ICI therapy given each cachexia predictor for the overall cohort. </w:t>
            </w:r>
            <w:r w:rsidRPr="00020387">
              <w:rPr>
                <w:rFonts w:eastAsia="Times New Roman" w:cs="Arial"/>
                <w:b w:val="0"/>
                <w:bCs w:val="0"/>
              </w:rPr>
              <w:br/>
              <w:t>Sign</w:t>
            </w:r>
            <w:r w:rsidR="00E177F1" w:rsidRPr="00020387">
              <w:rPr>
                <w:rFonts w:eastAsia="Times New Roman" w:cs="Arial"/>
                <w:b w:val="0"/>
                <w:bCs w:val="0"/>
              </w:rPr>
              <w:t>i</w:t>
            </w:r>
            <w:r w:rsidRPr="00020387">
              <w:rPr>
                <w:rFonts w:eastAsia="Times New Roman" w:cs="Arial"/>
                <w:b w:val="0"/>
                <w:bCs w:val="0"/>
              </w:rPr>
              <w:t>ficant p-values are bolded.</w:t>
            </w:r>
          </w:p>
        </w:tc>
      </w:tr>
      <w:tr w:rsidR="0044080C" w:rsidRPr="0044080C" w14:paraId="4E704082" w14:textId="77777777" w:rsidTr="00541BD8">
        <w:trPr>
          <w:trHeight w:val="299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3417D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Cachexia Predicto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41E2B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63594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Odds Rati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2666E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p-value</w:t>
            </w:r>
          </w:p>
        </w:tc>
      </w:tr>
      <w:tr w:rsidR="0044080C" w:rsidRPr="0044080C" w14:paraId="79276F53" w14:textId="77777777" w:rsidTr="00264D6A">
        <w:trPr>
          <w:trHeight w:val="299"/>
        </w:trPr>
        <w:tc>
          <w:tcPr>
            <w:tcW w:w="7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79E0F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30 days post ICI therapy initiation</w:t>
            </w:r>
          </w:p>
        </w:tc>
      </w:tr>
      <w:tr w:rsidR="0044080C" w:rsidRPr="0044080C" w14:paraId="0B30338A" w14:textId="77777777" w:rsidTr="00541BD8">
        <w:trPr>
          <w:trHeight w:val="299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6C719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Fearon criteria-based cachexi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10557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No cachexi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6ACCE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 (ref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01847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 </w:t>
            </w:r>
          </w:p>
        </w:tc>
      </w:tr>
      <w:tr w:rsidR="0044080C" w:rsidRPr="0044080C" w14:paraId="4B4D429A" w14:textId="77777777" w:rsidTr="00541BD8">
        <w:trPr>
          <w:trHeight w:val="299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5DD25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1AE21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Cachexi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1217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.80 (1.28-2.5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7A0" w14:textId="77777777" w:rsidR="00264D6A" w:rsidRPr="00020387" w:rsidRDefault="00264D6A" w:rsidP="00264D6A">
            <w:pPr>
              <w:spacing w:after="0"/>
              <w:jc w:val="righ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5.89E-06</w:t>
            </w:r>
          </w:p>
        </w:tc>
      </w:tr>
      <w:tr w:rsidR="0044080C" w:rsidRPr="0044080C" w14:paraId="12E4541D" w14:textId="77777777" w:rsidTr="00541BD8">
        <w:trPr>
          <w:trHeight w:val="299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E0BD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WLG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A7D9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lt;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60CF8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 (ref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C5777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 </w:t>
            </w:r>
          </w:p>
        </w:tc>
      </w:tr>
      <w:tr w:rsidR="0044080C" w:rsidRPr="0044080C" w14:paraId="577D9C80" w14:textId="77777777" w:rsidTr="00541BD8">
        <w:trPr>
          <w:trHeight w:val="299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94F4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E4C3B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gt;=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2304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.69 (1.24-2.3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110A" w14:textId="77777777" w:rsidR="00264D6A" w:rsidRPr="00020387" w:rsidRDefault="00264D6A" w:rsidP="00264D6A">
            <w:pPr>
              <w:spacing w:after="0"/>
              <w:jc w:val="righ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0.00052866</w:t>
            </w:r>
          </w:p>
        </w:tc>
      </w:tr>
      <w:tr w:rsidR="0044080C" w:rsidRPr="0044080C" w14:paraId="50012584" w14:textId="77777777" w:rsidTr="00541BD8">
        <w:trPr>
          <w:trHeight w:val="299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9BB9C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NL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F12BD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lt;=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E7F93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 (ref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1CF9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 </w:t>
            </w:r>
          </w:p>
        </w:tc>
      </w:tr>
      <w:tr w:rsidR="0044080C" w:rsidRPr="0044080C" w14:paraId="41948545" w14:textId="77777777" w:rsidTr="00541BD8">
        <w:trPr>
          <w:trHeight w:val="299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2779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C23BA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gt;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5715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.66 (1.14-2.4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A988" w14:textId="77777777" w:rsidR="00264D6A" w:rsidRPr="00020387" w:rsidRDefault="00264D6A" w:rsidP="00264D6A">
            <w:pPr>
              <w:spacing w:after="0"/>
              <w:jc w:val="righ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0.00633834</w:t>
            </w:r>
          </w:p>
        </w:tc>
      </w:tr>
      <w:tr w:rsidR="0044080C" w:rsidRPr="0044080C" w14:paraId="41ECE6E7" w14:textId="77777777" w:rsidTr="00541BD8">
        <w:trPr>
          <w:trHeight w:val="299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9911D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Albumi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0F8B3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gt;=3.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1CBE9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 (ref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87E2A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 </w:t>
            </w:r>
          </w:p>
        </w:tc>
      </w:tr>
      <w:tr w:rsidR="0044080C" w:rsidRPr="0044080C" w14:paraId="2FF75477" w14:textId="77777777" w:rsidTr="00541BD8">
        <w:trPr>
          <w:trHeight w:val="299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F6FF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A6EA0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lt;3.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CFBB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.49 (1.09-2.0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3072" w14:textId="77777777" w:rsidR="00264D6A" w:rsidRPr="00020387" w:rsidRDefault="00264D6A" w:rsidP="00264D6A">
            <w:pPr>
              <w:spacing w:after="0"/>
              <w:jc w:val="righ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0.00941996</w:t>
            </w:r>
          </w:p>
        </w:tc>
      </w:tr>
      <w:tr w:rsidR="0044080C" w:rsidRPr="0044080C" w14:paraId="74FB3DA6" w14:textId="77777777" w:rsidTr="00541BD8">
        <w:trPr>
          <w:trHeight w:val="299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024E9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PNI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4C3A7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gt;=4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2C2AC" w14:textId="77777777" w:rsidR="00264D6A" w:rsidRPr="00020387" w:rsidRDefault="00264D6A" w:rsidP="00264D6A">
            <w:pPr>
              <w:spacing w:after="0"/>
              <w:jc w:val="center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 (ref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314A1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 </w:t>
            </w:r>
          </w:p>
        </w:tc>
      </w:tr>
      <w:tr w:rsidR="005D5E1D" w:rsidRPr="0044080C" w14:paraId="54864ED0" w14:textId="77777777" w:rsidTr="00541BD8">
        <w:trPr>
          <w:trHeight w:val="299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0F59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EC7E2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&lt;4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214A" w14:textId="77777777" w:rsidR="00264D6A" w:rsidRPr="00020387" w:rsidRDefault="00264D6A" w:rsidP="00264D6A">
            <w:pPr>
              <w:spacing w:after="0"/>
              <w:jc w:val="left"/>
              <w:rPr>
                <w:rFonts w:eastAsia="Times New Roman" w:cs="Arial"/>
                <w:b w:val="0"/>
                <w:bCs w:val="0"/>
              </w:rPr>
            </w:pPr>
            <w:r w:rsidRPr="00020387">
              <w:rPr>
                <w:rFonts w:eastAsia="Times New Roman" w:cs="Arial"/>
                <w:b w:val="0"/>
                <w:bCs w:val="0"/>
              </w:rPr>
              <w:t>1.66 (1.19-2.3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D4D9" w14:textId="77777777" w:rsidR="00264D6A" w:rsidRPr="00020387" w:rsidRDefault="00264D6A" w:rsidP="00264D6A">
            <w:pPr>
              <w:spacing w:after="0"/>
              <w:jc w:val="right"/>
              <w:rPr>
                <w:rFonts w:eastAsia="Times New Roman" w:cs="Arial"/>
              </w:rPr>
            </w:pPr>
            <w:r w:rsidRPr="00020387">
              <w:rPr>
                <w:rFonts w:eastAsia="Times New Roman" w:cs="Arial"/>
              </w:rPr>
              <w:t>0.00217262</w:t>
            </w:r>
          </w:p>
        </w:tc>
      </w:tr>
    </w:tbl>
    <w:p w14:paraId="32771C60" w14:textId="77777777" w:rsidR="001D182C" w:rsidRPr="0044080C" w:rsidRDefault="001D182C" w:rsidP="000B332F">
      <w:pPr>
        <w:rPr>
          <w:rFonts w:cs="Arial"/>
        </w:rPr>
      </w:pPr>
    </w:p>
    <w:sectPr w:rsidR="001D182C" w:rsidRPr="0044080C" w:rsidSect="004762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2D13C2"/>
    <w:multiLevelType w:val="hybridMultilevel"/>
    <w:tmpl w:val="FA809AD2"/>
    <w:lvl w:ilvl="0" w:tplc="F83466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333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57"/>
    <w:rsid w:val="00020387"/>
    <w:rsid w:val="000B332F"/>
    <w:rsid w:val="000E0C54"/>
    <w:rsid w:val="000F7161"/>
    <w:rsid w:val="000F71D2"/>
    <w:rsid w:val="001138EF"/>
    <w:rsid w:val="00123184"/>
    <w:rsid w:val="00131221"/>
    <w:rsid w:val="001A19CE"/>
    <w:rsid w:val="001D182C"/>
    <w:rsid w:val="00222AC1"/>
    <w:rsid w:val="00253B7B"/>
    <w:rsid w:val="00264D6A"/>
    <w:rsid w:val="0029099C"/>
    <w:rsid w:val="002919B1"/>
    <w:rsid w:val="002A7269"/>
    <w:rsid w:val="002C7F14"/>
    <w:rsid w:val="002D16D4"/>
    <w:rsid w:val="003102C7"/>
    <w:rsid w:val="0032360F"/>
    <w:rsid w:val="00360AA3"/>
    <w:rsid w:val="00372680"/>
    <w:rsid w:val="003E6709"/>
    <w:rsid w:val="00433842"/>
    <w:rsid w:val="0044080C"/>
    <w:rsid w:val="004762E4"/>
    <w:rsid w:val="004D3E6B"/>
    <w:rsid w:val="004E6CB5"/>
    <w:rsid w:val="004F6CAC"/>
    <w:rsid w:val="00506A50"/>
    <w:rsid w:val="00541BD8"/>
    <w:rsid w:val="00542AD5"/>
    <w:rsid w:val="005C2473"/>
    <w:rsid w:val="005D134C"/>
    <w:rsid w:val="005D5E1D"/>
    <w:rsid w:val="005F0ECB"/>
    <w:rsid w:val="00626BFF"/>
    <w:rsid w:val="006348F5"/>
    <w:rsid w:val="006420C4"/>
    <w:rsid w:val="006921CF"/>
    <w:rsid w:val="006943B4"/>
    <w:rsid w:val="00707AF1"/>
    <w:rsid w:val="00732232"/>
    <w:rsid w:val="00751DB9"/>
    <w:rsid w:val="00802630"/>
    <w:rsid w:val="0080425C"/>
    <w:rsid w:val="00816D02"/>
    <w:rsid w:val="00817059"/>
    <w:rsid w:val="00860CE0"/>
    <w:rsid w:val="008662C1"/>
    <w:rsid w:val="008C4F49"/>
    <w:rsid w:val="008F3793"/>
    <w:rsid w:val="00903CD5"/>
    <w:rsid w:val="00911E4B"/>
    <w:rsid w:val="00950A68"/>
    <w:rsid w:val="00974D01"/>
    <w:rsid w:val="009872BF"/>
    <w:rsid w:val="00991CE4"/>
    <w:rsid w:val="009B0B14"/>
    <w:rsid w:val="009D3C96"/>
    <w:rsid w:val="00A054EF"/>
    <w:rsid w:val="00A120C8"/>
    <w:rsid w:val="00A21170"/>
    <w:rsid w:val="00A30B36"/>
    <w:rsid w:val="00A66C78"/>
    <w:rsid w:val="00A74859"/>
    <w:rsid w:val="00A817DF"/>
    <w:rsid w:val="00B52CC5"/>
    <w:rsid w:val="00B61F5C"/>
    <w:rsid w:val="00B8217F"/>
    <w:rsid w:val="00BB69B9"/>
    <w:rsid w:val="00BE0551"/>
    <w:rsid w:val="00BF36FE"/>
    <w:rsid w:val="00C15415"/>
    <w:rsid w:val="00C3555C"/>
    <w:rsid w:val="00C75817"/>
    <w:rsid w:val="00C76914"/>
    <w:rsid w:val="00CA5257"/>
    <w:rsid w:val="00CC1A86"/>
    <w:rsid w:val="00CC50B6"/>
    <w:rsid w:val="00D62F6F"/>
    <w:rsid w:val="00D75D6C"/>
    <w:rsid w:val="00D852C2"/>
    <w:rsid w:val="00D85F86"/>
    <w:rsid w:val="00DB0E95"/>
    <w:rsid w:val="00DD5051"/>
    <w:rsid w:val="00DE14CF"/>
    <w:rsid w:val="00DE53FC"/>
    <w:rsid w:val="00DE587C"/>
    <w:rsid w:val="00DF1A12"/>
    <w:rsid w:val="00E177F1"/>
    <w:rsid w:val="00E41576"/>
    <w:rsid w:val="00EF7414"/>
    <w:rsid w:val="00F2318B"/>
    <w:rsid w:val="00F32F00"/>
    <w:rsid w:val="00F42416"/>
    <w:rsid w:val="00F80D84"/>
    <w:rsid w:val="00F80F0D"/>
    <w:rsid w:val="00FA7417"/>
    <w:rsid w:val="00FC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F880"/>
  <w15:chartTrackingRefBased/>
  <w15:docId w15:val="{FFAD1A10-8C23-429A-8D00-310F97C8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b/>
        <w:bCs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0A7"/>
    <w:pPr>
      <w:ind w:left="720"/>
      <w:contextualSpacing/>
    </w:pPr>
  </w:style>
  <w:style w:type="table" w:styleId="TableGrid">
    <w:name w:val="Table Grid"/>
    <w:basedOn w:val="TableNormal"/>
    <w:uiPriority w:val="39"/>
    <w:rsid w:val="006943B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3CD5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03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C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D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D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F36F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 w:val="0"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1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uc Tran</dc:creator>
  <cp:keywords/>
  <dc:description/>
  <cp:lastModifiedBy>Steven Duc Tran</cp:lastModifiedBy>
  <cp:revision>6</cp:revision>
  <dcterms:created xsi:type="dcterms:W3CDTF">2024-11-21T17:48:00Z</dcterms:created>
  <dcterms:modified xsi:type="dcterms:W3CDTF">2024-12-08T20:24:00Z</dcterms:modified>
</cp:coreProperties>
</file>